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bookmarkEnd w:id="0"/>
      <w:r>
        <w:rPr>
          <w:rFonts w:ascii="Times New Roman" w:hAnsi="Times New Roman"/>
          <w:b/>
          <w:bCs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4"/>
          <w:szCs w:val="24"/>
        </w:rPr>
        <w:t>7 SNPs in HMGCR in the ieu-b-5089 dataset for non-melanoma skin cancer</w:t>
      </w:r>
    </w:p>
    <w:tbl>
      <w:tblPr>
        <w:tblStyle w:val="4"/>
        <w:tblW w:w="143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0" w:author="user" w:date="2024-05-18T16:47:17Z">
          <w:tblPr>
            <w:tblStyle w:val="4"/>
            <w:tblW w:w="14173" w:type="dxa"/>
            <w:jc w:val="center"/>
            <w:tblBorders>
              <w:top w:val="single" w:color="auto" w:sz="4" w:space="0"/>
              <w:left w:val="none" w:color="auto" w:sz="0" w:space="0"/>
              <w:bottom w:val="single" w:color="auto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190"/>
        <w:gridCol w:w="1491"/>
        <w:gridCol w:w="1453"/>
        <w:gridCol w:w="1259"/>
        <w:gridCol w:w="1210"/>
        <w:gridCol w:w="1209"/>
        <w:gridCol w:w="1167"/>
        <w:gridCol w:w="1341"/>
        <w:gridCol w:w="1294"/>
        <w:gridCol w:w="1363"/>
        <w:gridCol w:w="1372"/>
        <w:tblGridChange w:id="1">
          <w:tblGrid>
            <w:gridCol w:w="1178"/>
            <w:gridCol w:w="1521"/>
            <w:gridCol w:w="1259"/>
            <w:gridCol w:w="1259"/>
            <w:gridCol w:w="1210"/>
            <w:gridCol w:w="1209"/>
            <w:gridCol w:w="1167"/>
            <w:gridCol w:w="1341"/>
            <w:gridCol w:w="1294"/>
            <w:gridCol w:w="1363"/>
            <w:gridCol w:w="1372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" w:author="user" w:date="2024-05-18T16:47:17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" w:author="user" w:date="2024-05-18T16:47:17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3" w:author="user" w:date="2024-05-18T16:47:17Z">
              <w:tcPr>
                <w:tcW w:w="1178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49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4" w:author="user" w:date="2024-05-18T16:47:17Z">
              <w:tcPr>
                <w:tcW w:w="1521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5" w:author="user" w:date="2024-05-18T16:46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</w:ins>
          </w:p>
        </w:tc>
        <w:tc>
          <w:tcPr>
            <w:tcW w:w="145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6" w:author="user" w:date="2024-05-18T16:47:17Z">
              <w:tcPr>
                <w:tcW w:w="1259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7" w:author="user" w:date="2024-05-18T16:46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5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8" w:author="user" w:date="2024-05-18T16:47:17Z">
              <w:tcPr>
                <w:tcW w:w="1259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fect_allele.exposure</w:t>
            </w:r>
          </w:p>
        </w:tc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9" w:author="user" w:date="2024-05-18T16:47:17Z">
              <w:tcPr>
                <w:tcW w:w="1210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_allele.exposure</w:t>
            </w: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0" w:author="user" w:date="2024-05-18T16:47:17Z">
              <w:tcPr>
                <w:tcW w:w="1209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fect_allele.outcome</w:t>
            </w:r>
          </w:p>
        </w:tc>
        <w:tc>
          <w:tcPr>
            <w:tcW w:w="116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1" w:author="user" w:date="2024-05-18T16:47:17Z">
              <w:tcPr>
                <w:tcW w:w="1167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_allele.outcome</w:t>
            </w:r>
          </w:p>
        </w:tc>
        <w:tc>
          <w:tcPr>
            <w:tcW w:w="134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2" w:author="user" w:date="2024-05-18T16:47:17Z">
              <w:tcPr>
                <w:tcW w:w="1341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.exposure</w:t>
            </w:r>
          </w:p>
        </w:tc>
        <w:tc>
          <w:tcPr>
            <w:tcW w:w="129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3" w:author="user" w:date="2024-05-18T16:47:17Z">
              <w:tcPr>
                <w:tcW w:w="1294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.outcome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4" w:author="user" w:date="2024-05-18T16:47:17Z">
              <w:tcPr>
                <w:tcW w:w="1363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5" w:author="user" w:date="2024-05-17T17:46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pval.exposure</w:t>
              </w:r>
            </w:ins>
          </w:p>
        </w:tc>
        <w:tc>
          <w:tcPr>
            <w:tcW w:w="137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tcPrChange w:id="16" w:author="user" w:date="2024-05-18T16:47:17Z">
              <w:tcPr>
                <w:tcW w:w="1372" w:type="dxa"/>
                <w:tcBorders>
                  <w:top w:val="single" w:color="auto" w:sz="4" w:space="0"/>
                  <w:bottom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17" w:author="user" w:date="2024-05-17T17:45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" w:author="user" w:date="2024-05-18T16:47:17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8" w:author="user" w:date="2024-05-18T16:47:17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tcBorders>
              <w:top w:val="single" w:color="auto" w:sz="4" w:space="0"/>
            </w:tcBorders>
            <w:noWrap/>
            <w:vAlign w:val="center"/>
            <w:tcPrChange w:id="19" w:author="user" w:date="2024-05-18T16:47:17Z">
              <w:tcPr>
                <w:tcW w:w="1178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0079346</w:t>
            </w:r>
          </w:p>
        </w:tc>
        <w:tc>
          <w:tcPr>
            <w:tcW w:w="1491" w:type="dxa"/>
            <w:tcBorders>
              <w:top w:val="single" w:color="auto" w:sz="4" w:space="0"/>
            </w:tcBorders>
            <w:noWrap/>
            <w:vAlign w:val="center"/>
            <w:tcPrChange w:id="20" w:author="user" w:date="2024-05-18T16:47:17Z">
              <w:tcPr>
                <w:tcW w:w="1521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1" w:author="user" w:date="2024-05-18T16:47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3" w:type="dxa"/>
            <w:tcBorders>
              <w:top w:val="single" w:color="auto" w:sz="4" w:space="0"/>
            </w:tcBorders>
            <w:noWrap/>
            <w:vAlign w:val="center"/>
            <w:tcPrChange w:id="22" w:author="user" w:date="2024-05-18T16:47:17Z">
              <w:tcPr>
                <w:tcW w:w="1259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23" w:author="user" w:date="2024-05-18T16:47:05Z">
              <w:bookmarkStart w:id="1" w:name="OLE_LINK3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 xml:space="preserve">chr5:75240830 </w:t>
              </w:r>
            </w:ins>
            <w:ins w:id="24" w:author="user" w:date="2024-05-18T16:47:05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(GRCh38.p14)</w:t>
              </w:r>
              <w:bookmarkEnd w:id="1"/>
            </w:ins>
          </w:p>
        </w:tc>
        <w:tc>
          <w:tcPr>
            <w:tcW w:w="1259" w:type="dxa"/>
            <w:tcBorders>
              <w:top w:val="single" w:color="auto" w:sz="4" w:space="0"/>
            </w:tcBorders>
            <w:noWrap/>
            <w:vAlign w:val="center"/>
            <w:tcPrChange w:id="25" w:author="user" w:date="2024-05-18T16:47:17Z">
              <w:tcPr>
                <w:tcW w:w="1259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10" w:type="dxa"/>
            <w:tcBorders>
              <w:top w:val="single" w:color="auto" w:sz="4" w:space="0"/>
            </w:tcBorders>
            <w:noWrap/>
            <w:vAlign w:val="center"/>
            <w:tcPrChange w:id="26" w:author="user" w:date="2024-05-18T16:47:17Z">
              <w:tcPr>
                <w:tcW w:w="1210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09" w:type="dxa"/>
            <w:tcBorders>
              <w:top w:val="single" w:color="auto" w:sz="4" w:space="0"/>
            </w:tcBorders>
            <w:noWrap/>
            <w:vAlign w:val="center"/>
            <w:tcPrChange w:id="27" w:author="user" w:date="2024-05-18T16:47:17Z">
              <w:tcPr>
                <w:tcW w:w="1209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7" w:type="dxa"/>
            <w:tcBorders>
              <w:top w:val="single" w:color="auto" w:sz="4" w:space="0"/>
            </w:tcBorders>
            <w:noWrap/>
            <w:vAlign w:val="center"/>
            <w:tcPrChange w:id="28" w:author="user" w:date="2024-05-18T16:47:17Z">
              <w:tcPr>
                <w:tcW w:w="1167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41" w:type="dxa"/>
            <w:tcBorders>
              <w:top w:val="single" w:color="auto" w:sz="4" w:space="0"/>
            </w:tcBorders>
            <w:noWrap/>
            <w:vAlign w:val="center"/>
            <w:tcPrChange w:id="29" w:author="user" w:date="2024-05-18T16:47:17Z">
              <w:tcPr>
                <w:tcW w:w="1341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92565</w:t>
            </w:r>
          </w:p>
        </w:tc>
        <w:tc>
          <w:tcPr>
            <w:tcW w:w="1294" w:type="dxa"/>
            <w:tcBorders>
              <w:top w:val="single" w:color="auto" w:sz="4" w:space="0"/>
            </w:tcBorders>
            <w:noWrap/>
            <w:vAlign w:val="center"/>
            <w:tcPrChange w:id="30" w:author="user" w:date="2024-05-18T16:47:17Z">
              <w:tcPr>
                <w:tcW w:w="1294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40491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noWrap/>
            <w:vAlign w:val="center"/>
            <w:tcPrChange w:id="31" w:author="user" w:date="2024-05-18T16:47:17Z">
              <w:tcPr>
                <w:tcW w:w="1363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32" w:author="user" w:date="2024-05-17T17:46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1.90E-34</w:t>
              </w:r>
            </w:ins>
          </w:p>
        </w:tc>
        <w:tc>
          <w:tcPr>
            <w:tcW w:w="1372" w:type="dxa"/>
            <w:tcBorders>
              <w:top w:val="single" w:color="auto" w:sz="4" w:space="0"/>
            </w:tcBorders>
            <w:noWrap/>
            <w:vAlign w:val="center"/>
            <w:tcPrChange w:id="33" w:author="user" w:date="2024-05-18T16:47:17Z">
              <w:tcPr>
                <w:tcW w:w="1372" w:type="dxa"/>
                <w:tcBorders>
                  <w:top w:val="single" w:color="auto" w:sz="4" w:space="0"/>
                </w:tcBorders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34" w:author="user" w:date="2024-05-17T17:45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0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5" w:author="user" w:date="2024-05-18T16:47:17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5" w:author="user" w:date="2024-05-18T16:47:17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noWrap/>
            <w:vAlign w:val="center"/>
            <w:tcPrChange w:id="36" w:author="user" w:date="2024-05-18T16:47:17Z">
              <w:tcPr>
                <w:tcW w:w="117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7648121</w:t>
            </w:r>
          </w:p>
        </w:tc>
        <w:tc>
          <w:tcPr>
            <w:tcW w:w="1491" w:type="dxa"/>
            <w:noWrap/>
            <w:vAlign w:val="center"/>
            <w:tcPrChange w:id="37" w:author="user" w:date="2024-05-18T16:47:17Z">
              <w:tcPr>
                <w:tcW w:w="152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38" w:author="user" w:date="2024-05-18T16:47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3" w:type="dxa"/>
            <w:noWrap/>
            <w:vAlign w:val="center"/>
            <w:tcPrChange w:id="39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40" w:author="user" w:date="2024-05-18T16:47:2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54281</w:t>
              </w:r>
            </w:ins>
            <w:ins w:id="41" w:author="user" w:date="2024-05-18T16:47:2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2" w:author="user" w:date="2024-05-18T16:47:2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9" w:type="dxa"/>
            <w:noWrap/>
            <w:vAlign w:val="center"/>
            <w:tcPrChange w:id="43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10" w:type="dxa"/>
            <w:noWrap/>
            <w:vAlign w:val="center"/>
            <w:tcPrChange w:id="44" w:author="user" w:date="2024-05-18T16:47:17Z">
              <w:tcPr>
                <w:tcW w:w="121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09" w:type="dxa"/>
            <w:noWrap/>
            <w:vAlign w:val="center"/>
            <w:tcPrChange w:id="45" w:author="user" w:date="2024-05-18T16:47:17Z">
              <w:tcPr>
                <w:tcW w:w="120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67" w:type="dxa"/>
            <w:noWrap/>
            <w:vAlign w:val="center"/>
            <w:tcPrChange w:id="46" w:author="user" w:date="2024-05-18T16:47:17Z">
              <w:tcPr>
                <w:tcW w:w="116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41" w:type="dxa"/>
            <w:noWrap/>
            <w:vAlign w:val="center"/>
            <w:tcPrChange w:id="47" w:author="user" w:date="2024-05-18T16:47:17Z">
              <w:tcPr>
                <w:tcW w:w="134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9432</w:t>
            </w:r>
          </w:p>
        </w:tc>
        <w:tc>
          <w:tcPr>
            <w:tcW w:w="1294" w:type="dxa"/>
            <w:noWrap/>
            <w:vAlign w:val="center"/>
            <w:tcPrChange w:id="48" w:author="user" w:date="2024-05-18T16:47:17Z">
              <w:tcPr>
                <w:tcW w:w="1294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85813</w:t>
            </w:r>
          </w:p>
        </w:tc>
        <w:tc>
          <w:tcPr>
            <w:tcW w:w="1363" w:type="dxa"/>
            <w:noWrap/>
            <w:vAlign w:val="center"/>
            <w:tcPrChange w:id="49" w:author="user" w:date="2024-05-18T16:47:17Z">
              <w:tcPr>
                <w:tcW w:w="13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50" w:author="user" w:date="2024-05-17T17:46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1.</w:t>
              </w:r>
            </w:ins>
            <w:ins w:id="51" w:author="user" w:date="2024-05-17T17:46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52" w:author="user" w:date="2024-05-17T17:46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E-</w:t>
              </w:r>
            </w:ins>
            <w:ins w:id="53" w:author="user" w:date="2024-05-17T17:46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0</w:t>
              </w:r>
            </w:ins>
          </w:p>
        </w:tc>
        <w:tc>
          <w:tcPr>
            <w:tcW w:w="1372" w:type="dxa"/>
            <w:noWrap/>
            <w:vAlign w:val="center"/>
            <w:tcPrChange w:id="54" w:author="user" w:date="2024-05-18T16:47:17Z">
              <w:tcPr>
                <w:tcW w:w="1372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55" w:author="user" w:date="2024-05-17T17:45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.2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6" w:author="user" w:date="2024-05-18T16:47:17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6" w:author="user" w:date="2024-05-18T16:47:17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noWrap/>
            <w:vAlign w:val="center"/>
            <w:tcPrChange w:id="57" w:author="user" w:date="2024-05-18T16:47:17Z">
              <w:tcPr>
                <w:tcW w:w="117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006760</w:t>
            </w:r>
          </w:p>
        </w:tc>
        <w:tc>
          <w:tcPr>
            <w:tcW w:w="1491" w:type="dxa"/>
            <w:noWrap/>
            <w:vAlign w:val="center"/>
            <w:tcPrChange w:id="58" w:author="user" w:date="2024-05-18T16:47:17Z">
              <w:tcPr>
                <w:tcW w:w="152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59" w:author="user" w:date="2024-05-18T16:47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3" w:type="dxa"/>
            <w:noWrap/>
            <w:vAlign w:val="center"/>
            <w:tcPrChange w:id="60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61" w:author="user" w:date="2024-05-18T16:47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266204</w:t>
              </w:r>
            </w:ins>
            <w:ins w:id="62" w:author="user" w:date="2024-05-18T16:47:3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3" w:author="user" w:date="2024-05-18T16:47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9" w:type="dxa"/>
            <w:noWrap/>
            <w:vAlign w:val="center"/>
            <w:tcPrChange w:id="64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10" w:type="dxa"/>
            <w:noWrap/>
            <w:vAlign w:val="center"/>
            <w:tcPrChange w:id="65" w:author="user" w:date="2024-05-18T16:47:17Z">
              <w:tcPr>
                <w:tcW w:w="121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09" w:type="dxa"/>
            <w:noWrap/>
            <w:vAlign w:val="center"/>
            <w:tcPrChange w:id="66" w:author="user" w:date="2024-05-18T16:47:17Z">
              <w:tcPr>
                <w:tcW w:w="120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7" w:type="dxa"/>
            <w:noWrap/>
            <w:vAlign w:val="center"/>
            <w:tcPrChange w:id="67" w:author="user" w:date="2024-05-18T16:47:17Z">
              <w:tcPr>
                <w:tcW w:w="116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41" w:type="dxa"/>
            <w:noWrap/>
            <w:vAlign w:val="center"/>
            <w:tcPrChange w:id="68" w:author="user" w:date="2024-05-18T16:47:17Z">
              <w:tcPr>
                <w:tcW w:w="134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8844</w:t>
            </w:r>
          </w:p>
        </w:tc>
        <w:tc>
          <w:tcPr>
            <w:tcW w:w="1294" w:type="dxa"/>
            <w:noWrap/>
            <w:vAlign w:val="center"/>
            <w:tcPrChange w:id="69" w:author="user" w:date="2024-05-18T16:47:17Z">
              <w:tcPr>
                <w:tcW w:w="1294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08287</w:t>
            </w:r>
          </w:p>
        </w:tc>
        <w:tc>
          <w:tcPr>
            <w:tcW w:w="1363" w:type="dxa"/>
            <w:noWrap/>
            <w:vAlign w:val="center"/>
            <w:tcPrChange w:id="70" w:author="user" w:date="2024-05-18T16:47:17Z">
              <w:tcPr>
                <w:tcW w:w="13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71" w:author="user" w:date="2024-05-17T17:47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1.</w:t>
              </w:r>
            </w:ins>
            <w:ins w:id="72" w:author="user" w:date="2024-05-17T17:47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</w:t>
              </w:r>
            </w:ins>
            <w:ins w:id="73" w:author="user" w:date="2024-05-17T17:47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E-</w:t>
              </w:r>
            </w:ins>
            <w:ins w:id="74" w:author="user" w:date="2024-05-17T17:47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  <w:ins w:id="75" w:author="user" w:date="2024-05-17T17:47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6</w:t>
              </w:r>
            </w:ins>
          </w:p>
        </w:tc>
        <w:tc>
          <w:tcPr>
            <w:tcW w:w="1372" w:type="dxa"/>
            <w:noWrap/>
            <w:vAlign w:val="center"/>
            <w:tcPrChange w:id="76" w:author="user" w:date="2024-05-18T16:47:17Z">
              <w:tcPr>
                <w:tcW w:w="1372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77" w:author="user" w:date="2024-05-17T17:45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78" w:author="user" w:date="2024-05-17T17:45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9" w:author="user" w:date="2024-05-18T16:47:17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79" w:author="user" w:date="2024-05-18T16:47:17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noWrap/>
            <w:vAlign w:val="center"/>
            <w:tcPrChange w:id="80" w:author="user" w:date="2024-05-18T16:47:17Z">
              <w:tcPr>
                <w:tcW w:w="117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303152</w:t>
            </w:r>
          </w:p>
        </w:tc>
        <w:tc>
          <w:tcPr>
            <w:tcW w:w="1491" w:type="dxa"/>
            <w:noWrap/>
            <w:vAlign w:val="center"/>
            <w:tcPrChange w:id="81" w:author="user" w:date="2024-05-18T16:47:17Z">
              <w:tcPr>
                <w:tcW w:w="152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82" w:author="user" w:date="2024-05-18T16:47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3" w:type="dxa"/>
            <w:noWrap/>
            <w:vAlign w:val="center"/>
            <w:tcPrChange w:id="83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84" w:author="user" w:date="2024-05-18T16:47:4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45882</w:t>
              </w:r>
            </w:ins>
            <w:ins w:id="85" w:author="user" w:date="2024-05-18T16:47:4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6" w:author="user" w:date="2024-05-18T16:47:4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9" w:type="dxa"/>
            <w:noWrap/>
            <w:vAlign w:val="center"/>
            <w:tcPrChange w:id="87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10" w:type="dxa"/>
            <w:noWrap/>
            <w:vAlign w:val="center"/>
            <w:tcPrChange w:id="88" w:author="user" w:date="2024-05-18T16:47:17Z">
              <w:tcPr>
                <w:tcW w:w="121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09" w:type="dxa"/>
            <w:noWrap/>
            <w:vAlign w:val="center"/>
            <w:tcPrChange w:id="89" w:author="user" w:date="2024-05-18T16:47:17Z">
              <w:tcPr>
                <w:tcW w:w="120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7" w:type="dxa"/>
            <w:noWrap/>
            <w:vAlign w:val="center"/>
            <w:tcPrChange w:id="90" w:author="user" w:date="2024-05-18T16:47:17Z">
              <w:tcPr>
                <w:tcW w:w="116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41" w:type="dxa"/>
            <w:noWrap/>
            <w:vAlign w:val="center"/>
            <w:tcPrChange w:id="91" w:author="user" w:date="2024-05-18T16:47:17Z">
              <w:tcPr>
                <w:tcW w:w="134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1566</w:t>
            </w:r>
          </w:p>
        </w:tc>
        <w:tc>
          <w:tcPr>
            <w:tcW w:w="1294" w:type="dxa"/>
            <w:noWrap/>
            <w:vAlign w:val="center"/>
            <w:tcPrChange w:id="92" w:author="user" w:date="2024-05-18T16:47:17Z">
              <w:tcPr>
                <w:tcW w:w="1294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91299</w:t>
            </w:r>
          </w:p>
        </w:tc>
        <w:tc>
          <w:tcPr>
            <w:tcW w:w="1363" w:type="dxa"/>
            <w:noWrap/>
            <w:vAlign w:val="center"/>
            <w:tcPrChange w:id="93" w:author="user" w:date="2024-05-18T16:47:17Z">
              <w:tcPr>
                <w:tcW w:w="13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94" w:author="user" w:date="2024-05-17T17:47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</w:t>
              </w:r>
            </w:ins>
            <w:ins w:id="95" w:author="user" w:date="2024-05-17T17:47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.</w:t>
              </w:r>
            </w:ins>
            <w:ins w:id="96" w:author="user" w:date="2024-05-17T17:47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</w:t>
              </w:r>
            </w:ins>
            <w:ins w:id="97" w:author="user" w:date="2024-05-17T17:47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E-</w:t>
              </w:r>
            </w:ins>
            <w:ins w:id="98" w:author="user" w:date="2024-05-17T17:47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0</w:t>
              </w:r>
            </w:ins>
          </w:p>
        </w:tc>
        <w:tc>
          <w:tcPr>
            <w:tcW w:w="1372" w:type="dxa"/>
            <w:noWrap/>
            <w:vAlign w:val="center"/>
            <w:tcPrChange w:id="99" w:author="user" w:date="2024-05-18T16:47:17Z">
              <w:tcPr>
                <w:tcW w:w="1372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100" w:author="user" w:date="2024-05-17T17:45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3</w:t>
              </w:r>
            </w:ins>
            <w:ins w:id="101" w:author="user" w:date="2024-05-17T17:45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2" w:author="user" w:date="2024-05-18T16:47:17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02" w:author="user" w:date="2024-05-18T16:47:17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noWrap/>
            <w:vAlign w:val="center"/>
            <w:tcPrChange w:id="103" w:author="user" w:date="2024-05-18T16:47:17Z">
              <w:tcPr>
                <w:tcW w:w="117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704213</w:t>
            </w:r>
          </w:p>
        </w:tc>
        <w:tc>
          <w:tcPr>
            <w:tcW w:w="1491" w:type="dxa"/>
            <w:noWrap/>
            <w:vAlign w:val="center"/>
            <w:tcPrChange w:id="104" w:author="user" w:date="2024-05-18T16:47:17Z">
              <w:tcPr>
                <w:tcW w:w="152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05" w:author="user" w:date="2024-05-18T16:47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3" w:type="dxa"/>
            <w:noWrap/>
            <w:vAlign w:val="center"/>
            <w:tcPrChange w:id="106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07" w:author="user" w:date="2024-05-18T16:47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87075</w:t>
              </w:r>
            </w:ins>
            <w:ins w:id="108" w:author="user" w:date="2024-05-18T16:47:4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9" w:author="user" w:date="2024-05-18T16:47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9" w:type="dxa"/>
            <w:noWrap/>
            <w:vAlign w:val="center"/>
            <w:tcPrChange w:id="110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10" w:type="dxa"/>
            <w:noWrap/>
            <w:vAlign w:val="center"/>
            <w:tcPrChange w:id="111" w:author="user" w:date="2024-05-18T16:47:17Z">
              <w:tcPr>
                <w:tcW w:w="121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09" w:type="dxa"/>
            <w:noWrap/>
            <w:vAlign w:val="center"/>
            <w:tcPrChange w:id="112" w:author="user" w:date="2024-05-18T16:47:17Z">
              <w:tcPr>
                <w:tcW w:w="120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7" w:type="dxa"/>
            <w:noWrap/>
            <w:vAlign w:val="center"/>
            <w:tcPrChange w:id="113" w:author="user" w:date="2024-05-18T16:47:17Z">
              <w:tcPr>
                <w:tcW w:w="116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41" w:type="dxa"/>
            <w:noWrap/>
            <w:vAlign w:val="center"/>
            <w:tcPrChange w:id="114" w:author="user" w:date="2024-05-18T16:47:17Z">
              <w:tcPr>
                <w:tcW w:w="134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243</w:t>
            </w:r>
          </w:p>
        </w:tc>
        <w:tc>
          <w:tcPr>
            <w:tcW w:w="1294" w:type="dxa"/>
            <w:noWrap/>
            <w:vAlign w:val="center"/>
            <w:tcPrChange w:id="115" w:author="user" w:date="2024-05-18T16:47:17Z">
              <w:tcPr>
                <w:tcW w:w="1294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78599</w:t>
            </w:r>
          </w:p>
        </w:tc>
        <w:tc>
          <w:tcPr>
            <w:tcW w:w="1363" w:type="dxa"/>
            <w:noWrap/>
            <w:vAlign w:val="center"/>
            <w:tcPrChange w:id="116" w:author="user" w:date="2024-05-18T16:47:17Z">
              <w:tcPr>
                <w:tcW w:w="13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117" w:author="user" w:date="2024-05-17T17:47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1.</w:t>
              </w:r>
            </w:ins>
            <w:ins w:id="118" w:author="user" w:date="2024-05-17T17:47:5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5</w:t>
              </w:r>
            </w:ins>
            <w:ins w:id="119" w:author="user" w:date="2024-05-17T17:47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E-</w:t>
              </w:r>
            </w:ins>
            <w:ins w:id="120" w:author="user" w:date="2024-05-17T17:47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</w:t>
              </w:r>
            </w:ins>
            <w:ins w:id="121" w:author="user" w:date="2024-05-17T17:47:5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8</w:t>
              </w:r>
            </w:ins>
          </w:p>
        </w:tc>
        <w:tc>
          <w:tcPr>
            <w:tcW w:w="1372" w:type="dxa"/>
            <w:noWrap/>
            <w:vAlign w:val="center"/>
            <w:tcPrChange w:id="122" w:author="user" w:date="2024-05-18T16:47:17Z">
              <w:tcPr>
                <w:tcW w:w="1372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123" w:author="user" w:date="2024-05-17T17:45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124" w:author="user" w:date="2024-05-17T17:46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5" w:author="user" w:date="2024-05-18T16:47:17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25" w:author="user" w:date="2024-05-18T16:47:17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noWrap/>
            <w:vAlign w:val="center"/>
            <w:tcPrChange w:id="126" w:author="user" w:date="2024-05-18T16:47:17Z">
              <w:tcPr>
                <w:tcW w:w="117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55727654</w:t>
            </w:r>
          </w:p>
        </w:tc>
        <w:tc>
          <w:tcPr>
            <w:tcW w:w="1491" w:type="dxa"/>
            <w:noWrap/>
            <w:vAlign w:val="center"/>
            <w:tcPrChange w:id="127" w:author="user" w:date="2024-05-18T16:47:17Z">
              <w:tcPr>
                <w:tcW w:w="152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28" w:author="user" w:date="2024-05-18T16:47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3" w:type="dxa"/>
            <w:noWrap/>
            <w:vAlign w:val="center"/>
            <w:tcPrChange w:id="129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30" w:author="user" w:date="2024-05-18T16:47:4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56039</w:t>
              </w:r>
            </w:ins>
            <w:ins w:id="131" w:author="user" w:date="2024-05-18T16:47:4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2" w:author="user" w:date="2024-05-18T16:47:4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9" w:type="dxa"/>
            <w:noWrap/>
            <w:vAlign w:val="center"/>
            <w:tcPrChange w:id="133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10" w:type="dxa"/>
            <w:noWrap/>
            <w:vAlign w:val="center"/>
            <w:tcPrChange w:id="134" w:author="user" w:date="2024-05-18T16:47:17Z">
              <w:tcPr>
                <w:tcW w:w="121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09" w:type="dxa"/>
            <w:noWrap/>
            <w:vAlign w:val="center"/>
            <w:tcPrChange w:id="135" w:author="user" w:date="2024-05-18T16:47:17Z">
              <w:tcPr>
                <w:tcW w:w="120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67" w:type="dxa"/>
            <w:noWrap/>
            <w:vAlign w:val="center"/>
            <w:tcPrChange w:id="136" w:author="user" w:date="2024-05-18T16:47:17Z">
              <w:tcPr>
                <w:tcW w:w="116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41" w:type="dxa"/>
            <w:noWrap/>
            <w:vAlign w:val="center"/>
            <w:tcPrChange w:id="137" w:author="user" w:date="2024-05-18T16:47:17Z">
              <w:tcPr>
                <w:tcW w:w="134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73204</w:t>
            </w:r>
          </w:p>
        </w:tc>
        <w:tc>
          <w:tcPr>
            <w:tcW w:w="1294" w:type="dxa"/>
            <w:noWrap/>
            <w:vAlign w:val="center"/>
            <w:tcPrChange w:id="138" w:author="user" w:date="2024-05-18T16:47:17Z">
              <w:tcPr>
                <w:tcW w:w="1294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98691</w:t>
            </w:r>
          </w:p>
        </w:tc>
        <w:tc>
          <w:tcPr>
            <w:tcW w:w="1363" w:type="dxa"/>
            <w:noWrap/>
            <w:vAlign w:val="center"/>
            <w:tcPrChange w:id="139" w:author="user" w:date="2024-05-18T16:47:17Z">
              <w:tcPr>
                <w:tcW w:w="13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40" w:author="user" w:date="2024-05-17T17:48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</w:t>
              </w:r>
            </w:ins>
            <w:ins w:id="141" w:author="user" w:date="2024-05-17T17:48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.</w:t>
              </w:r>
            </w:ins>
            <w:ins w:id="142" w:author="user" w:date="2024-05-17T17:48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  <w:ins w:id="143" w:author="user" w:date="2024-05-17T17:48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E-</w:t>
              </w:r>
            </w:ins>
            <w:ins w:id="144" w:author="user" w:date="2024-05-17T17:48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</w:t>
              </w:r>
            </w:ins>
            <w:ins w:id="145" w:author="user" w:date="2024-05-17T17:49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</w:t>
              </w:r>
            </w:ins>
          </w:p>
        </w:tc>
        <w:tc>
          <w:tcPr>
            <w:tcW w:w="1372" w:type="dxa"/>
            <w:noWrap/>
            <w:vAlign w:val="center"/>
            <w:tcPrChange w:id="146" w:author="user" w:date="2024-05-18T16:47:17Z">
              <w:tcPr>
                <w:tcW w:w="1372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147" w:author="user" w:date="2024-05-17T17:46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148" w:author="user" w:date="2024-05-17T17:46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49" w:author="user" w:date="2024-05-18T16:47:17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49" w:author="user" w:date="2024-05-18T16:47:17Z">
            <w:trPr>
              <w:trHeight w:val="270" w:hRule="atLeast"/>
              <w:jc w:val="center"/>
            </w:trPr>
          </w:trPrChange>
        </w:trPr>
        <w:tc>
          <w:tcPr>
            <w:tcW w:w="1190" w:type="dxa"/>
            <w:noWrap/>
            <w:vAlign w:val="center"/>
            <w:tcPrChange w:id="150" w:author="user" w:date="2024-05-18T16:47:17Z">
              <w:tcPr>
                <w:tcW w:w="1178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453131</w:t>
            </w:r>
          </w:p>
        </w:tc>
        <w:tc>
          <w:tcPr>
            <w:tcW w:w="1491" w:type="dxa"/>
            <w:noWrap/>
            <w:vAlign w:val="center"/>
            <w:tcPrChange w:id="151" w:author="user" w:date="2024-05-18T16:47:17Z">
              <w:tcPr>
                <w:tcW w:w="152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52" w:author="user" w:date="2024-05-18T16:47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3" w:type="dxa"/>
            <w:noWrap/>
            <w:vAlign w:val="center"/>
            <w:tcPrChange w:id="153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ins w:id="154" w:author="user" w:date="2024-05-18T16:47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48881</w:t>
              </w:r>
            </w:ins>
            <w:ins w:id="155" w:author="user" w:date="2024-05-18T16:47:5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56" w:author="user" w:date="2024-05-18T16:47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9" w:type="dxa"/>
            <w:noWrap/>
            <w:vAlign w:val="center"/>
            <w:tcPrChange w:id="157" w:author="user" w:date="2024-05-18T16:47:17Z">
              <w:tcPr>
                <w:tcW w:w="125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10" w:type="dxa"/>
            <w:noWrap/>
            <w:vAlign w:val="center"/>
            <w:tcPrChange w:id="158" w:author="user" w:date="2024-05-18T16:47:17Z">
              <w:tcPr>
                <w:tcW w:w="1210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9" w:type="dxa"/>
            <w:noWrap/>
            <w:vAlign w:val="center"/>
            <w:tcPrChange w:id="159" w:author="user" w:date="2024-05-18T16:47:17Z">
              <w:tcPr>
                <w:tcW w:w="1209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67" w:type="dxa"/>
            <w:noWrap/>
            <w:vAlign w:val="center"/>
            <w:tcPrChange w:id="160" w:author="user" w:date="2024-05-18T16:47:17Z">
              <w:tcPr>
                <w:tcW w:w="1167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41" w:type="dxa"/>
            <w:noWrap/>
            <w:vAlign w:val="center"/>
            <w:tcPrChange w:id="161" w:author="user" w:date="2024-05-18T16:47:17Z">
              <w:tcPr>
                <w:tcW w:w="1341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65272</w:t>
            </w:r>
          </w:p>
        </w:tc>
        <w:tc>
          <w:tcPr>
            <w:tcW w:w="1294" w:type="dxa"/>
            <w:noWrap/>
            <w:vAlign w:val="center"/>
            <w:tcPrChange w:id="162" w:author="user" w:date="2024-05-18T16:47:17Z">
              <w:tcPr>
                <w:tcW w:w="1294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02307</w:t>
            </w:r>
          </w:p>
        </w:tc>
        <w:tc>
          <w:tcPr>
            <w:tcW w:w="1363" w:type="dxa"/>
            <w:noWrap/>
            <w:vAlign w:val="center"/>
            <w:tcPrChange w:id="163" w:author="user" w:date="2024-05-18T16:47:17Z">
              <w:tcPr>
                <w:tcW w:w="1363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164" w:author="user" w:date="2024-05-17T17:49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</w:t>
              </w:r>
            </w:ins>
            <w:ins w:id="165" w:author="user" w:date="2024-05-17T17:49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.</w:t>
              </w:r>
            </w:ins>
            <w:ins w:id="166" w:author="user" w:date="2024-05-17T17:49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3</w:t>
              </w:r>
            </w:ins>
            <w:ins w:id="167" w:author="user" w:date="2024-05-17T17:49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0E-</w:t>
              </w:r>
            </w:ins>
            <w:ins w:id="168" w:author="user" w:date="2024-05-17T17:49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69</w:t>
              </w:r>
            </w:ins>
          </w:p>
        </w:tc>
        <w:tc>
          <w:tcPr>
            <w:tcW w:w="1372" w:type="dxa"/>
            <w:noWrap/>
            <w:vAlign w:val="center"/>
            <w:tcPrChange w:id="169" w:author="user" w:date="2024-05-18T16:47:17Z">
              <w:tcPr>
                <w:tcW w:w="1372" w:type="dxa"/>
                <w:noWrap/>
                <w:vAlign w:val="center"/>
              </w:tcPr>
            </w:tcPrChange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170" w:author="user" w:date="2024-05-17T17:46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06</w:t>
              </w:r>
            </w:ins>
          </w:p>
        </w:tc>
      </w:tr>
    </w:tbl>
    <w:p>
      <w:pPr>
        <w:rPr>
          <w:rFonts w:hint="eastAsia"/>
        </w:rPr>
      </w:pP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367E06"/>
    <w:rsid w:val="00260444"/>
    <w:rsid w:val="00367E06"/>
    <w:rsid w:val="003F2B87"/>
    <w:rsid w:val="00AF0A01"/>
    <w:rsid w:val="15E566E4"/>
    <w:rsid w:val="3D8770C2"/>
    <w:rsid w:val="544336F9"/>
    <w:rsid w:val="5801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412</Characters>
  <Lines>3</Lines>
  <Paragraphs>1</Paragraphs>
  <TotalTime>0</TotalTime>
  <ScaleCrop>false</ScaleCrop>
  <LinksUpToDate>false</LinksUpToDate>
  <CharactersWithSpaces>48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5:49:00Z</dcterms:created>
  <dc:creator>y w</dc:creator>
  <cp:lastModifiedBy>user</cp:lastModifiedBy>
  <dcterms:modified xsi:type="dcterms:W3CDTF">2024-05-18T08:48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04E34AE29FD4EF98B92558E4DCB1FB0_12</vt:lpwstr>
  </property>
</Properties>
</file>